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B76" w:rsidRPr="00FC2F5D" w:rsidRDefault="00D50B76" w:rsidP="00C774A7">
      <w:pPr>
        <w:rPr>
          <w:rFonts w:ascii="Arial" w:hAnsi="Arial" w:cs="Arial"/>
          <w:b/>
          <w:sz w:val="20"/>
          <w:szCs w:val="20"/>
          <w:lang w:val="en-US"/>
        </w:rPr>
      </w:pPr>
    </w:p>
    <w:p w:rsidR="00A07931" w:rsidRPr="00A07931" w:rsidRDefault="00A07931" w:rsidP="00D50B76">
      <w:pPr>
        <w:ind w:left="708" w:firstLine="708"/>
        <w:rPr>
          <w:rFonts w:ascii="Arial" w:hAnsi="Arial" w:cs="Arial"/>
          <w:b/>
          <w:sz w:val="20"/>
          <w:szCs w:val="20"/>
          <w:lang w:val="en-US"/>
        </w:rPr>
      </w:pPr>
      <w:r w:rsidRPr="00A0793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F13DAD">
        <w:rPr>
          <w:rFonts w:ascii="Arial" w:hAnsi="Arial" w:cs="Arial"/>
          <w:b/>
          <w:sz w:val="20"/>
          <w:szCs w:val="20"/>
          <w:lang w:val="en-US"/>
        </w:rPr>
        <w:t>S</w:t>
      </w:r>
      <w:r w:rsidR="00CE0010">
        <w:rPr>
          <w:rFonts w:ascii="Arial" w:hAnsi="Arial" w:cs="Arial"/>
          <w:b/>
          <w:sz w:val="20"/>
          <w:szCs w:val="20"/>
          <w:lang w:val="en-US"/>
        </w:rPr>
        <w:t>2</w:t>
      </w:r>
      <w:r w:rsidRPr="00A07931">
        <w:rPr>
          <w:rFonts w:ascii="Arial" w:hAnsi="Arial" w:cs="Arial"/>
          <w:b/>
          <w:sz w:val="20"/>
          <w:szCs w:val="20"/>
          <w:lang w:val="en-US"/>
        </w:rPr>
        <w:t>.</w:t>
      </w:r>
      <w:r w:rsidRPr="00A07931">
        <w:rPr>
          <w:rFonts w:ascii="Arial" w:hAnsi="Arial" w:cs="Arial"/>
          <w:bCs/>
          <w:sz w:val="20"/>
          <w:szCs w:val="20"/>
          <w:lang w:val="en-US"/>
        </w:rPr>
        <w:t xml:space="preserve"> </w:t>
      </w:r>
    </w:p>
    <w:p w:rsidR="00A07931" w:rsidRPr="00A07931" w:rsidRDefault="00A07931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rameclaire-Accent4"/>
        <w:tblW w:w="10314" w:type="dxa"/>
        <w:jc w:val="center"/>
        <w:tblLook w:val="04A0" w:firstRow="1" w:lastRow="0" w:firstColumn="1" w:lastColumn="0" w:noHBand="0" w:noVBand="1"/>
      </w:tblPr>
      <w:tblGrid>
        <w:gridCol w:w="1549"/>
        <w:gridCol w:w="1771"/>
        <w:gridCol w:w="2186"/>
        <w:gridCol w:w="2193"/>
        <w:gridCol w:w="474"/>
        <w:gridCol w:w="2141"/>
      </w:tblGrid>
      <w:tr w:rsidR="00D23120" w:rsidRPr="00D23120" w:rsidTr="00B20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:rsidR="00D23120" w:rsidRPr="00A07931" w:rsidRDefault="00D23120" w:rsidP="00CA7E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notypes</w:t>
            </w:r>
            <w:proofErr w:type="spellEnd"/>
          </w:p>
        </w:tc>
        <w:tc>
          <w:tcPr>
            <w:tcW w:w="1771" w:type="dxa"/>
          </w:tcPr>
          <w:p w:rsidR="00D23120" w:rsidRPr="00A07931" w:rsidRDefault="00A813CA" w:rsidP="00A81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NSCC</w:t>
            </w:r>
          </w:p>
        </w:tc>
        <w:tc>
          <w:tcPr>
            <w:tcW w:w="2186" w:type="dxa"/>
          </w:tcPr>
          <w:p w:rsidR="00D23120" w:rsidRPr="00A07931" w:rsidRDefault="00D23120" w:rsidP="00CA7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denocarcinoma</w:t>
            </w:r>
          </w:p>
          <w:p w:rsidR="00D23120" w:rsidRPr="00A07931" w:rsidRDefault="00D23120" w:rsidP="00CA7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67" w:type="dxa"/>
            <w:gridSpan w:val="2"/>
          </w:tcPr>
          <w:p w:rsidR="00D23120" w:rsidRPr="00A07931" w:rsidRDefault="00674F33" w:rsidP="00CA7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9" w:tooltip="Squamous-cell lung carcinoma" w:history="1">
              <w:r w:rsidR="00D23120" w:rsidRPr="00A07931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fr-FR"/>
                </w:rPr>
                <w:t>squamous-cell carcinoma</w:t>
              </w:r>
            </w:hyperlink>
          </w:p>
          <w:p w:rsidR="00D23120" w:rsidRPr="00A07931" w:rsidRDefault="00674F33" w:rsidP="00454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hyperlink r:id="rId10" w:tooltip="Adenocarcinoma of the lung" w:history="1"/>
          </w:p>
        </w:tc>
        <w:tc>
          <w:tcPr>
            <w:tcW w:w="2141" w:type="dxa"/>
          </w:tcPr>
          <w:p w:rsidR="00D23120" w:rsidRPr="00A07931" w:rsidRDefault="00674F33" w:rsidP="00CA7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hyperlink r:id="rId11" w:tooltip="Large-cell lung carcinoma" w:history="1">
              <w:r w:rsidR="00D23120" w:rsidRPr="00A07931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fr-FR"/>
                </w:rPr>
                <w:t>large-cell carcinoma</w:t>
              </w:r>
            </w:hyperlink>
          </w:p>
          <w:p w:rsidR="00D23120" w:rsidRPr="00A07931" w:rsidRDefault="00D23120" w:rsidP="00454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D23120" w:rsidRPr="00D23120" w:rsidTr="0022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:rsidR="00D23120" w:rsidRPr="00A07931" w:rsidRDefault="00D23120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10101</w:t>
            </w:r>
          </w:p>
          <w:p w:rsidR="00D23120" w:rsidRPr="00A07931" w:rsidRDefault="00B209CC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omozygote</w:t>
            </w:r>
          </w:p>
          <w:p w:rsidR="00D23120" w:rsidRPr="00A07931" w:rsidRDefault="00B209CC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eterozygote</w:t>
            </w:r>
            <w:proofErr w:type="spellEnd"/>
          </w:p>
          <w:p w:rsidR="00D23120" w:rsidRPr="00A07931" w:rsidRDefault="00B209CC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771" w:type="dxa"/>
            <w:vAlign w:val="center"/>
          </w:tcPr>
          <w:p w:rsidR="00B209CC" w:rsidRDefault="00B209CC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B209CC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84 [0.39-1.81</w:t>
            </w:r>
            <w:r w:rsidR="00D23120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B209CC" w:rsidRDefault="00B209CC" w:rsidP="00B20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</w:pPr>
            <w:r w:rsidRPr="00B209CC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>1.74 [1.05-2.88</w:t>
            </w:r>
            <w:r w:rsidR="00D23120" w:rsidRPr="00B209CC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>]</w:t>
            </w:r>
          </w:p>
          <w:p w:rsidR="00B209CC" w:rsidRPr="00B209CC" w:rsidRDefault="00B209CC" w:rsidP="00B20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86" w:type="dxa"/>
            <w:vAlign w:val="center"/>
          </w:tcPr>
          <w:p w:rsidR="0027749B" w:rsidRPr="00B209CC" w:rsidRDefault="0027749B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B209CC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32 [0.10-1.04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794F1A" w:rsidRPr="003120F4" w:rsidRDefault="00B209CC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</w:pPr>
            <w:r w:rsidRPr="003120F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>1.80</w:t>
            </w:r>
            <w:r w:rsidR="00794F1A" w:rsidRPr="003120F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3120F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>[</w:t>
            </w:r>
            <w:r w:rsidRPr="003120F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>1.03-3.15</w:t>
            </w:r>
            <w:r w:rsidR="00E811D5" w:rsidRPr="003120F4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>]</w:t>
            </w:r>
          </w:p>
          <w:p w:rsidR="00D23120" w:rsidRPr="00B209CC" w:rsidRDefault="00B209CC" w:rsidP="00B20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93" w:type="dxa"/>
            <w:vAlign w:val="center"/>
          </w:tcPr>
          <w:p w:rsidR="00B209CC" w:rsidRDefault="00B209CC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3120F4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86</w:t>
            </w:r>
            <w:r w:rsidR="00DD674A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68-5.06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3120F4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2.03 [0.96-4.30</w:t>
            </w:r>
            <w:r w:rsidR="00E811D5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B209CC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615" w:type="dxa"/>
            <w:gridSpan w:val="2"/>
            <w:vAlign w:val="center"/>
          </w:tcPr>
          <w:p w:rsidR="00B209CC" w:rsidRDefault="00B209CC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3120F4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3.85 [0.97-15.2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3120F4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2.15</w:t>
            </w:r>
            <w:r w:rsidR="00DD674A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0.83-5.52</w:t>
            </w:r>
            <w:r w:rsidR="00E811D5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B209CC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</w:tr>
      <w:tr w:rsidR="00D23120" w:rsidRPr="00D23120" w:rsidTr="00223C6E">
        <w:trPr>
          <w:trHeight w:val="9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:rsidR="00D23120" w:rsidRPr="00A07931" w:rsidRDefault="00D23120" w:rsidP="00D231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10102</w:t>
            </w:r>
          </w:p>
          <w:p w:rsidR="00D23120" w:rsidRPr="00A07931" w:rsidRDefault="00B209CC" w:rsidP="00D231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omozygote</w:t>
            </w:r>
          </w:p>
          <w:p w:rsidR="00D23120" w:rsidRPr="00A07931" w:rsidRDefault="00B209CC" w:rsidP="00D231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eterozygote</w:t>
            </w:r>
            <w:proofErr w:type="spellEnd"/>
          </w:p>
          <w:p w:rsidR="00D23120" w:rsidRPr="00A07931" w:rsidRDefault="00B209CC" w:rsidP="00D231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771" w:type="dxa"/>
            <w:vAlign w:val="center"/>
          </w:tcPr>
          <w:p w:rsidR="00B209CC" w:rsidRDefault="00B209CC" w:rsidP="0031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3120F4" w:rsidP="0031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39 [0.35-5.60</w:t>
            </w:r>
            <w:r w:rsidR="00D23120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D23120" w:rsidRDefault="003120F4" w:rsidP="0031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0.61 [0.37-1.02</w:t>
            </w:r>
            <w:r w:rsidR="00D23120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]</w:t>
            </w:r>
          </w:p>
          <w:p w:rsidR="00B209CC" w:rsidRPr="00B209CC" w:rsidRDefault="00B209CC" w:rsidP="0031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86" w:type="dxa"/>
            <w:vAlign w:val="center"/>
          </w:tcPr>
          <w:p w:rsidR="0027749B" w:rsidRPr="00B209CC" w:rsidRDefault="0027749B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3120F4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21</w:t>
            </w:r>
            <w:r w:rsidR="00794F1A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23-6.47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794F1A" w:rsidRPr="00B209CC" w:rsidRDefault="003120F4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0.61</w:t>
            </w:r>
            <w:r w:rsidR="00E811D5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 xml:space="preserve"> [</w:t>
            </w:r>
            <w:r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0.33-1.10</w:t>
            </w:r>
            <w:r w:rsidR="00E811D5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]</w:t>
            </w:r>
          </w:p>
          <w:p w:rsidR="00794F1A" w:rsidRPr="00B209CC" w:rsidRDefault="00B209CC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93" w:type="dxa"/>
            <w:vAlign w:val="center"/>
          </w:tcPr>
          <w:p w:rsidR="0027749B" w:rsidRPr="00B209CC" w:rsidRDefault="0027749B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3120F4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 xml:space="preserve">1.96 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24-16.0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3120F4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0.59</w:t>
            </w:r>
            <w:r w:rsidR="00DD674A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0.28-1.26</w:t>
            </w:r>
            <w:r w:rsidR="00E811D5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B209CC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615" w:type="dxa"/>
            <w:gridSpan w:val="2"/>
            <w:vAlign w:val="center"/>
          </w:tcPr>
          <w:p w:rsidR="0027749B" w:rsidRPr="00B209CC" w:rsidRDefault="0027749B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3120F4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3.71</w:t>
            </w:r>
            <w:r w:rsidR="00DD674A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50-27.5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3120F4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6</w:t>
            </w:r>
            <w:r w:rsidR="00DD674A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 xml:space="preserve">9 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26-1.79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B209CC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</w:tr>
      <w:tr w:rsidR="00D23120" w:rsidRPr="00D23120" w:rsidTr="00B20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:rsidR="00D23120" w:rsidRPr="00A07931" w:rsidRDefault="00D23120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10301</w:t>
            </w:r>
          </w:p>
          <w:p w:rsidR="00D23120" w:rsidRPr="00A07931" w:rsidRDefault="00B209CC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omozygote</w:t>
            </w:r>
          </w:p>
          <w:p w:rsidR="00D23120" w:rsidRPr="00A07931" w:rsidRDefault="00B209CC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étérozygote</w:t>
            </w:r>
          </w:p>
          <w:p w:rsidR="00D23120" w:rsidRPr="00A07931" w:rsidRDefault="00B209CC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771" w:type="dxa"/>
            <w:vAlign w:val="center"/>
          </w:tcPr>
          <w:p w:rsidR="00D23120" w:rsidRPr="00B209CC" w:rsidRDefault="00D23120" w:rsidP="00B20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3120F4" w:rsidRDefault="003120F4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n.a</w:t>
            </w:r>
            <w:proofErr w:type="spellEnd"/>
          </w:p>
          <w:p w:rsidR="00D23120" w:rsidRPr="00B209CC" w:rsidRDefault="00223C6E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65 [0.90-3.0</w:t>
            </w:r>
            <w:r w:rsidR="00D23120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D23120" w:rsidRPr="00B209CC" w:rsidRDefault="003120F4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86" w:type="dxa"/>
            <w:vAlign w:val="center"/>
          </w:tcPr>
          <w:p w:rsidR="0027749B" w:rsidRPr="00B209CC" w:rsidRDefault="0027749B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27749B" w:rsidRPr="00B209CC" w:rsidRDefault="003120F4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n.a</w:t>
            </w:r>
            <w:proofErr w:type="spellEnd"/>
          </w:p>
          <w:p w:rsidR="00794F1A" w:rsidRPr="003120F4" w:rsidRDefault="00223C6E" w:rsidP="003120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1.83</w:t>
            </w:r>
            <w:r w:rsidR="00DD674A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0.95-3.53</w:t>
            </w:r>
            <w:r w:rsidR="00E811D5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3120F4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93" w:type="dxa"/>
            <w:vAlign w:val="center"/>
          </w:tcPr>
          <w:p w:rsidR="0027749B" w:rsidRPr="00B209CC" w:rsidRDefault="0027749B" w:rsidP="00312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3120F4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n.</w:t>
            </w:r>
            <w:r w:rsidR="00DD674A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a</w:t>
            </w:r>
            <w:proofErr w:type="spellEnd"/>
          </w:p>
          <w:p w:rsidR="00DD674A" w:rsidRPr="00B209CC" w:rsidRDefault="00223C6E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98</w:t>
            </w:r>
            <w:r w:rsidR="00DD674A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40-2.40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3120F4" w:rsidP="003120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615" w:type="dxa"/>
            <w:gridSpan w:val="2"/>
            <w:vAlign w:val="center"/>
          </w:tcPr>
          <w:p w:rsidR="0027749B" w:rsidRPr="00B209CC" w:rsidRDefault="0027749B" w:rsidP="00312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3120F4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13</w:t>
            </w:r>
            <w:r w:rsidR="0027749B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12</w:t>
            </w:r>
            <w:r w:rsidR="00223C6E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-11.5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27749B" w:rsidRPr="00B209CC" w:rsidRDefault="00223C6E" w:rsidP="003120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82</w:t>
            </w:r>
            <w:r w:rsidR="0027749B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66-5.10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27749B" w:rsidRPr="00B209CC" w:rsidRDefault="003120F4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</w:tr>
      <w:tr w:rsidR="00D23120" w:rsidRPr="00D23120" w:rsidTr="00B209CC">
        <w:trPr>
          <w:trHeight w:val="9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:rsidR="00D23120" w:rsidRPr="00A07931" w:rsidRDefault="00D23120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1</w:t>
            </w:r>
            <w:r w:rsidR="0058539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1</w:t>
            </w:r>
          </w:p>
          <w:p w:rsidR="00D23120" w:rsidRPr="00A07931" w:rsidRDefault="00B209CC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omozygote</w:t>
            </w:r>
          </w:p>
          <w:p w:rsidR="00D23120" w:rsidRPr="00A07931" w:rsidRDefault="00B209CC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eterozygote</w:t>
            </w:r>
            <w:proofErr w:type="spellEnd"/>
          </w:p>
          <w:p w:rsidR="00D23120" w:rsidRPr="00A07931" w:rsidRDefault="00B209CC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771" w:type="dxa"/>
            <w:vAlign w:val="center"/>
          </w:tcPr>
          <w:p w:rsidR="00D23120" w:rsidRPr="00B209CC" w:rsidRDefault="00D23120" w:rsidP="0022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3120F4" w:rsidP="0031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n.</w:t>
            </w:r>
            <w:r w:rsidR="00D23120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a</w:t>
            </w:r>
            <w:proofErr w:type="spellEnd"/>
          </w:p>
          <w:p w:rsidR="00D23120" w:rsidRPr="00223C6E" w:rsidRDefault="00223C6E" w:rsidP="0031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</w:pPr>
            <w:r w:rsidRPr="00223C6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>2.18 [1.02-4.70</w:t>
            </w:r>
            <w:r w:rsidR="00D23120" w:rsidRPr="00223C6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>]</w:t>
            </w:r>
          </w:p>
          <w:p w:rsidR="00D23120" w:rsidRPr="00B209CC" w:rsidRDefault="003120F4" w:rsidP="0031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86" w:type="dxa"/>
            <w:vAlign w:val="center"/>
          </w:tcPr>
          <w:p w:rsidR="00223C6E" w:rsidRDefault="00223C6E" w:rsidP="0022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3120F4" w:rsidP="00223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n.</w:t>
            </w:r>
            <w:r w:rsidR="00DD674A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a</w:t>
            </w:r>
            <w:proofErr w:type="spellEnd"/>
          </w:p>
          <w:p w:rsidR="00DD674A" w:rsidRPr="00223C6E" w:rsidRDefault="00223C6E" w:rsidP="00223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</w:pPr>
            <w:r w:rsidRPr="00223C6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>2.44</w:t>
            </w:r>
            <w:r w:rsidR="00DD674A" w:rsidRPr="00223C6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223C6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>[</w:t>
            </w:r>
            <w:r w:rsidRPr="00223C6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>1.04-5.77</w:t>
            </w:r>
            <w:r w:rsidR="00E811D5" w:rsidRPr="00223C6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223C6E" w:rsidP="00223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93" w:type="dxa"/>
            <w:vAlign w:val="center"/>
          </w:tcPr>
          <w:p w:rsidR="0027749B" w:rsidRPr="00B209CC" w:rsidRDefault="0027749B" w:rsidP="009E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3120F4" w:rsidP="009E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n.</w:t>
            </w:r>
            <w:r w:rsidR="00DD674A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a</w:t>
            </w:r>
            <w:proofErr w:type="spellEnd"/>
          </w:p>
          <w:p w:rsidR="00DD674A" w:rsidRPr="00B209CC" w:rsidRDefault="00DD674A" w:rsidP="009E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</w:pPr>
            <w:r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2</w:t>
            </w:r>
            <w:r w:rsidR="00223C6E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.26</w:t>
            </w:r>
            <w:r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[</w:t>
            </w:r>
            <w:r w:rsidR="00223C6E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0.81-6.34</w:t>
            </w:r>
            <w:r w:rsidR="00E811D5" w:rsidRPr="00B209CC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223C6E" w:rsidP="009E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615" w:type="dxa"/>
            <w:gridSpan w:val="2"/>
            <w:vAlign w:val="center"/>
          </w:tcPr>
          <w:p w:rsidR="0027749B" w:rsidRPr="00B209CC" w:rsidRDefault="0027749B" w:rsidP="009E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3120F4" w:rsidP="009E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n.</w:t>
            </w:r>
            <w:r w:rsidR="0027749B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a</w:t>
            </w:r>
            <w:proofErr w:type="spellEnd"/>
          </w:p>
          <w:p w:rsidR="0027749B" w:rsidRPr="00B209CC" w:rsidRDefault="00223C6E" w:rsidP="009E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98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 xml:space="preserve"> [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55</w:t>
            </w:r>
            <w:r w:rsidR="0027749B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-6.82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27749B" w:rsidRPr="00B209CC" w:rsidRDefault="00223C6E" w:rsidP="009E5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</w:tr>
      <w:tr w:rsidR="00D23120" w:rsidRPr="00D23120" w:rsidTr="00223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:rsidR="00D23120" w:rsidRPr="00A07931" w:rsidRDefault="00D23120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10404</w:t>
            </w:r>
          </w:p>
          <w:p w:rsidR="00D23120" w:rsidRPr="00A07931" w:rsidRDefault="00B209CC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omozygote</w:t>
            </w:r>
          </w:p>
          <w:p w:rsidR="00D23120" w:rsidRPr="00A07931" w:rsidRDefault="00B209CC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eterozygote</w:t>
            </w:r>
            <w:proofErr w:type="spellEnd"/>
          </w:p>
          <w:p w:rsidR="00D23120" w:rsidRPr="00A07931" w:rsidRDefault="001424A1" w:rsidP="009E5D9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771" w:type="dxa"/>
            <w:vAlign w:val="center"/>
          </w:tcPr>
          <w:p w:rsidR="00D23120" w:rsidRPr="00B209CC" w:rsidRDefault="00D23120" w:rsidP="0022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223C6E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n.</w:t>
            </w:r>
            <w:r w:rsidR="00D23120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a</w:t>
            </w:r>
            <w:proofErr w:type="spellEnd"/>
          </w:p>
          <w:p w:rsidR="00D23120" w:rsidRPr="00B209CC" w:rsidRDefault="00223C6E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92 [0.46-1.8</w:t>
            </w:r>
            <w:r w:rsidR="00D23120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8]</w:t>
            </w:r>
          </w:p>
          <w:p w:rsidR="00D23120" w:rsidRPr="00B209CC" w:rsidRDefault="00223C6E" w:rsidP="00223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86" w:type="dxa"/>
            <w:vAlign w:val="center"/>
          </w:tcPr>
          <w:p w:rsidR="0027749B" w:rsidRPr="00B209CC" w:rsidRDefault="0027749B" w:rsidP="0022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223C6E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n.</w:t>
            </w:r>
            <w:r w:rsidR="00DD674A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a</w:t>
            </w:r>
            <w:proofErr w:type="spellEnd"/>
          </w:p>
          <w:p w:rsidR="00DD674A" w:rsidRPr="00B209CC" w:rsidRDefault="00223C6E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88</w:t>
            </w:r>
            <w:r w:rsidR="00DD674A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40-1.96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223C6E" w:rsidP="00223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93" w:type="dxa"/>
            <w:vAlign w:val="center"/>
          </w:tcPr>
          <w:p w:rsidR="0027749B" w:rsidRPr="00B209CC" w:rsidRDefault="0027749B" w:rsidP="0022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223C6E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n.</w:t>
            </w:r>
            <w:r w:rsidR="00DD674A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a</w:t>
            </w:r>
            <w:proofErr w:type="spellEnd"/>
          </w:p>
          <w:p w:rsidR="00DD674A" w:rsidRPr="00B209CC" w:rsidRDefault="00223C6E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80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 xml:space="preserve"> [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30-2.14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223C6E" w:rsidP="00223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615" w:type="dxa"/>
            <w:gridSpan w:val="2"/>
            <w:vAlign w:val="center"/>
          </w:tcPr>
          <w:p w:rsidR="0027749B" w:rsidRPr="00B209CC" w:rsidRDefault="0027749B" w:rsidP="00223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</w:p>
          <w:p w:rsidR="00D23120" w:rsidRPr="00B209CC" w:rsidRDefault="00223C6E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n.</w:t>
            </w:r>
            <w:r w:rsidR="0027749B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a</w:t>
            </w:r>
            <w:proofErr w:type="spellEnd"/>
          </w:p>
          <w:p w:rsidR="0027749B" w:rsidRPr="00B209CC" w:rsidRDefault="00223C6E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53</w:t>
            </w:r>
            <w:r w:rsidR="0027749B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0.11-2.52</w:t>
            </w:r>
            <w:r w:rsidR="00E811D5" w:rsidRPr="00B209CC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]</w:t>
            </w:r>
          </w:p>
          <w:p w:rsidR="0027749B" w:rsidRPr="00B209CC" w:rsidRDefault="00223C6E" w:rsidP="009E5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>1.0</w:t>
            </w:r>
          </w:p>
        </w:tc>
      </w:tr>
      <w:tr w:rsidR="00D23120" w:rsidRPr="00D23120" w:rsidTr="00223C6E">
        <w:trPr>
          <w:trHeight w:val="9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:rsidR="00D23120" w:rsidRPr="00A07931" w:rsidRDefault="00D23120" w:rsidP="00CA7E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105N</w:t>
            </w:r>
          </w:p>
          <w:p w:rsidR="00D23120" w:rsidRPr="00A07931" w:rsidRDefault="00B209CC" w:rsidP="00CA7E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omozygote</w:t>
            </w:r>
          </w:p>
          <w:p w:rsidR="00D23120" w:rsidRPr="00A07931" w:rsidRDefault="00B209CC" w:rsidP="00CA7E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eterozygote</w:t>
            </w:r>
            <w:proofErr w:type="spellEnd"/>
          </w:p>
          <w:p w:rsidR="00D23120" w:rsidRPr="00A07931" w:rsidRDefault="001424A1" w:rsidP="00CA7E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771" w:type="dxa"/>
            <w:vAlign w:val="center"/>
          </w:tcPr>
          <w:p w:rsidR="00D23120" w:rsidRPr="00B209CC" w:rsidRDefault="00223C6E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.</w:t>
            </w:r>
            <w:r w:rsidR="00D23120" w:rsidRPr="00B209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</w:t>
            </w:r>
            <w:proofErr w:type="spellEnd"/>
          </w:p>
          <w:p w:rsidR="00D23120" w:rsidRPr="00D50B76" w:rsidRDefault="00D50B76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D50B7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0.43 [0.19-0.98</w:t>
            </w:r>
            <w:r w:rsidR="00D23120" w:rsidRPr="00D50B7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]</w:t>
            </w:r>
          </w:p>
          <w:p w:rsidR="00D23120" w:rsidRPr="00B209CC" w:rsidRDefault="00223C6E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86" w:type="dxa"/>
            <w:vAlign w:val="center"/>
          </w:tcPr>
          <w:p w:rsidR="00D23120" w:rsidRPr="00B209CC" w:rsidRDefault="00223C6E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.</w:t>
            </w:r>
            <w:r w:rsidR="00DD674A" w:rsidRPr="00B209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</w:t>
            </w:r>
            <w:proofErr w:type="spellEnd"/>
          </w:p>
          <w:p w:rsidR="00DD674A" w:rsidRPr="00B209CC" w:rsidRDefault="00D50B76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0</w:t>
            </w:r>
            <w:r w:rsidR="00DD674A" w:rsidRPr="00B209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5-1.09</w:t>
            </w:r>
            <w:r w:rsidR="00E811D5" w:rsidRPr="00B209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223C6E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93" w:type="dxa"/>
            <w:vAlign w:val="center"/>
          </w:tcPr>
          <w:p w:rsidR="00D23120" w:rsidRPr="00B209CC" w:rsidRDefault="00223C6E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.</w:t>
            </w:r>
            <w:r w:rsidR="00DD674A" w:rsidRPr="00B209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</w:t>
            </w:r>
            <w:proofErr w:type="spellEnd"/>
          </w:p>
          <w:p w:rsidR="00DD674A" w:rsidRPr="00B209CC" w:rsidRDefault="00D50B76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4</w:t>
            </w:r>
            <w:r w:rsidR="00E811D5" w:rsidRPr="00B209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1-1.93</w:t>
            </w:r>
            <w:r w:rsidR="00E811D5" w:rsidRPr="00B209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]</w:t>
            </w:r>
          </w:p>
          <w:p w:rsidR="00DD674A" w:rsidRPr="00B209CC" w:rsidRDefault="00223C6E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615" w:type="dxa"/>
            <w:gridSpan w:val="2"/>
            <w:vAlign w:val="center"/>
          </w:tcPr>
          <w:p w:rsidR="00D23120" w:rsidRPr="00B209CC" w:rsidRDefault="00223C6E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.</w:t>
            </w:r>
            <w:r w:rsidR="0027749B" w:rsidRPr="00B209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</w:t>
            </w:r>
            <w:proofErr w:type="spellEnd"/>
          </w:p>
          <w:p w:rsidR="0027749B" w:rsidRPr="00B209CC" w:rsidRDefault="00D50B76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5</w:t>
            </w:r>
            <w:r w:rsidR="0027749B" w:rsidRPr="00B209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E811D5" w:rsidRPr="00B209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3-2.06</w:t>
            </w:r>
            <w:r w:rsidR="00E811D5" w:rsidRPr="00B209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]</w:t>
            </w:r>
          </w:p>
          <w:p w:rsidR="0027749B" w:rsidRPr="00B209CC" w:rsidRDefault="00223C6E" w:rsidP="00277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</w:t>
            </w:r>
          </w:p>
        </w:tc>
      </w:tr>
      <w:tr w:rsidR="00D23120" w:rsidRPr="00D50B76" w:rsidTr="00B20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:rsidR="00D23120" w:rsidRPr="00A07931" w:rsidRDefault="00D23120" w:rsidP="00D2312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106</w:t>
            </w:r>
          </w:p>
          <w:p w:rsidR="00D23120" w:rsidRPr="00A07931" w:rsidRDefault="00B209CC" w:rsidP="00CA7E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omozygote</w:t>
            </w:r>
          </w:p>
          <w:p w:rsidR="00D23120" w:rsidRPr="00A07931" w:rsidRDefault="00B209CC" w:rsidP="00CA7E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eterozygote</w:t>
            </w:r>
            <w:proofErr w:type="spellEnd"/>
          </w:p>
          <w:p w:rsidR="00D23120" w:rsidRPr="00A07931" w:rsidRDefault="001424A1" w:rsidP="00CA7E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bsent</w:t>
            </w:r>
          </w:p>
        </w:tc>
        <w:tc>
          <w:tcPr>
            <w:tcW w:w="1771" w:type="dxa"/>
            <w:vAlign w:val="center"/>
          </w:tcPr>
          <w:p w:rsidR="00D23120" w:rsidRPr="00A07931" w:rsidRDefault="00D23120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  <w:p w:rsidR="00D23120" w:rsidRPr="00A07931" w:rsidRDefault="00223C6E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.</w:t>
            </w:r>
            <w:r w:rsidR="00D23120"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</w:t>
            </w:r>
            <w:proofErr w:type="spellEnd"/>
          </w:p>
          <w:p w:rsidR="00D23120" w:rsidRPr="00A07931" w:rsidRDefault="00D50B76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7 [0.29-1.09</w:t>
            </w:r>
            <w:r w:rsidR="00D23120"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]</w:t>
            </w:r>
          </w:p>
          <w:p w:rsidR="00D23120" w:rsidRPr="00A07931" w:rsidRDefault="00223C6E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86" w:type="dxa"/>
            <w:vAlign w:val="center"/>
          </w:tcPr>
          <w:p w:rsidR="00223C6E" w:rsidRDefault="00223C6E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  <w:p w:rsidR="00D23120" w:rsidRPr="00A07931" w:rsidRDefault="00223C6E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.</w:t>
            </w:r>
            <w:r w:rsidR="00DD674A"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</w:t>
            </w:r>
            <w:proofErr w:type="spellEnd"/>
          </w:p>
          <w:p w:rsidR="00DD674A" w:rsidRDefault="00D50B76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0</w:t>
            </w:r>
            <w:r w:rsidR="00E811D5"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3-1.46</w:t>
            </w:r>
            <w:r w:rsidR="00E811D5" w:rsidRPr="00A07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]</w:t>
            </w:r>
          </w:p>
          <w:p w:rsidR="00223C6E" w:rsidRPr="00A07931" w:rsidRDefault="00223C6E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193" w:type="dxa"/>
            <w:vAlign w:val="center"/>
          </w:tcPr>
          <w:p w:rsidR="0027749B" w:rsidRPr="00D50B76" w:rsidRDefault="0027749B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  <w:p w:rsidR="00D23120" w:rsidRPr="00D50B76" w:rsidRDefault="00223C6E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n.</w:t>
            </w:r>
            <w:r w:rsidR="00DD674A"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a</w:t>
            </w:r>
            <w:proofErr w:type="spellEnd"/>
          </w:p>
          <w:p w:rsidR="00DD674A" w:rsidRPr="00D50B76" w:rsidRDefault="00D50B76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.52</w:t>
            </w:r>
            <w:r w:rsidR="00DD674A"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E811D5"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[</w:t>
            </w:r>
            <w:r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9-1.42</w:t>
            </w:r>
            <w:r w:rsidR="00E811D5"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]</w:t>
            </w:r>
          </w:p>
          <w:p w:rsidR="00DD674A" w:rsidRPr="00D50B76" w:rsidRDefault="00223C6E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.0</w:t>
            </w:r>
          </w:p>
        </w:tc>
        <w:tc>
          <w:tcPr>
            <w:tcW w:w="2615" w:type="dxa"/>
            <w:gridSpan w:val="2"/>
            <w:vAlign w:val="center"/>
          </w:tcPr>
          <w:p w:rsidR="0027749B" w:rsidRPr="00D50B76" w:rsidRDefault="0027749B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  <w:p w:rsidR="00D23120" w:rsidRPr="00D50B76" w:rsidRDefault="00223C6E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n.</w:t>
            </w:r>
            <w:r w:rsidR="0027749B"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a</w:t>
            </w:r>
            <w:proofErr w:type="spellEnd"/>
          </w:p>
          <w:p w:rsidR="0027749B" w:rsidRPr="00D50B76" w:rsidRDefault="00D50B76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.32</w:t>
            </w:r>
            <w:r w:rsidR="0027749B"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E811D5"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0.07-1.47</w:t>
            </w:r>
            <w:r w:rsidR="00E811D5"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]</w:t>
            </w:r>
          </w:p>
          <w:p w:rsidR="0027749B" w:rsidRPr="00D50B76" w:rsidRDefault="00223C6E" w:rsidP="00277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D50B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.0</w:t>
            </w:r>
          </w:p>
        </w:tc>
      </w:tr>
    </w:tbl>
    <w:p w:rsidR="00D50B76" w:rsidRDefault="00D50B76" w:rsidP="00FC2F5D">
      <w:pPr>
        <w:rPr>
          <w:rFonts w:ascii="Arial" w:hAnsi="Arial" w:cs="Arial"/>
          <w:sz w:val="20"/>
          <w:szCs w:val="20"/>
          <w:lang w:val="en-US"/>
        </w:rPr>
      </w:pPr>
    </w:p>
    <w:p w:rsidR="00664316" w:rsidRDefault="00664316" w:rsidP="00801D09">
      <w:pPr>
        <w:ind w:left="708" w:firstLine="708"/>
        <w:rPr>
          <w:rFonts w:ascii="Arial" w:hAnsi="Arial" w:cs="Arial"/>
          <w:sz w:val="20"/>
          <w:szCs w:val="20"/>
          <w:lang w:val="en-US"/>
        </w:rPr>
      </w:pPr>
    </w:p>
    <w:p w:rsidR="00664316" w:rsidRPr="00801D09" w:rsidRDefault="00664316" w:rsidP="00674F33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664316" w:rsidRPr="00801D09" w:rsidSect="0094695E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E0A" w:rsidRDefault="00B02E0A" w:rsidP="00CA76E4">
      <w:pPr>
        <w:spacing w:after="0" w:line="240" w:lineRule="auto"/>
      </w:pPr>
      <w:r>
        <w:separator/>
      </w:r>
    </w:p>
  </w:endnote>
  <w:endnote w:type="continuationSeparator" w:id="0">
    <w:p w:rsidR="00B02E0A" w:rsidRDefault="00B02E0A" w:rsidP="00CA7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E0A" w:rsidRDefault="00B02E0A" w:rsidP="00CA76E4">
      <w:pPr>
        <w:spacing w:after="0" w:line="240" w:lineRule="auto"/>
      </w:pPr>
      <w:r>
        <w:separator/>
      </w:r>
    </w:p>
  </w:footnote>
  <w:footnote w:type="continuationSeparator" w:id="0">
    <w:p w:rsidR="00B02E0A" w:rsidRDefault="00B02E0A" w:rsidP="00CA76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56D47"/>
    <w:multiLevelType w:val="hybridMultilevel"/>
    <w:tmpl w:val="1DFEDBDE"/>
    <w:lvl w:ilvl="0" w:tplc="A9E2D3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B76779"/>
    <w:multiLevelType w:val="hybridMultilevel"/>
    <w:tmpl w:val="AF32A2D0"/>
    <w:lvl w:ilvl="0" w:tplc="F9921D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576F7D"/>
    <w:multiLevelType w:val="hybridMultilevel"/>
    <w:tmpl w:val="D4708DAC"/>
    <w:lvl w:ilvl="0" w:tplc="9D2A02D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87D21AC"/>
    <w:multiLevelType w:val="hybridMultilevel"/>
    <w:tmpl w:val="7466E878"/>
    <w:lvl w:ilvl="0" w:tplc="04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D70BF8"/>
    <w:multiLevelType w:val="hybridMultilevel"/>
    <w:tmpl w:val="E368C0D8"/>
    <w:lvl w:ilvl="0" w:tplc="9CC472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017"/>
    <w:rsid w:val="000235BA"/>
    <w:rsid w:val="000336F5"/>
    <w:rsid w:val="00034F95"/>
    <w:rsid w:val="0003505F"/>
    <w:rsid w:val="000441E4"/>
    <w:rsid w:val="00055B95"/>
    <w:rsid w:val="00090FBA"/>
    <w:rsid w:val="000A3129"/>
    <w:rsid w:val="000C625B"/>
    <w:rsid w:val="000D14A1"/>
    <w:rsid w:val="0010437D"/>
    <w:rsid w:val="00107C94"/>
    <w:rsid w:val="00116EE0"/>
    <w:rsid w:val="00120372"/>
    <w:rsid w:val="001424A1"/>
    <w:rsid w:val="00161147"/>
    <w:rsid w:val="001746B6"/>
    <w:rsid w:val="002111A4"/>
    <w:rsid w:val="002205EA"/>
    <w:rsid w:val="00223C6E"/>
    <w:rsid w:val="00236BD9"/>
    <w:rsid w:val="00251694"/>
    <w:rsid w:val="002526AE"/>
    <w:rsid w:val="00263001"/>
    <w:rsid w:val="002668D2"/>
    <w:rsid w:val="0027749B"/>
    <w:rsid w:val="00286744"/>
    <w:rsid w:val="002C46C3"/>
    <w:rsid w:val="002F237F"/>
    <w:rsid w:val="00305240"/>
    <w:rsid w:val="003120F4"/>
    <w:rsid w:val="00330190"/>
    <w:rsid w:val="00336E4B"/>
    <w:rsid w:val="00351AC8"/>
    <w:rsid w:val="00367F8B"/>
    <w:rsid w:val="0039560B"/>
    <w:rsid w:val="003B200B"/>
    <w:rsid w:val="003C3393"/>
    <w:rsid w:val="00404A80"/>
    <w:rsid w:val="00406295"/>
    <w:rsid w:val="0043226A"/>
    <w:rsid w:val="00454199"/>
    <w:rsid w:val="00476F42"/>
    <w:rsid w:val="00487B6C"/>
    <w:rsid w:val="00492318"/>
    <w:rsid w:val="004E4878"/>
    <w:rsid w:val="004F4FCA"/>
    <w:rsid w:val="00536C59"/>
    <w:rsid w:val="005417CD"/>
    <w:rsid w:val="00546126"/>
    <w:rsid w:val="00550BAA"/>
    <w:rsid w:val="00551642"/>
    <w:rsid w:val="005541DC"/>
    <w:rsid w:val="00563017"/>
    <w:rsid w:val="00576411"/>
    <w:rsid w:val="00580BC7"/>
    <w:rsid w:val="00584287"/>
    <w:rsid w:val="0058539E"/>
    <w:rsid w:val="00596BC5"/>
    <w:rsid w:val="005A7648"/>
    <w:rsid w:val="005A7DDA"/>
    <w:rsid w:val="005B4EAA"/>
    <w:rsid w:val="005C73CF"/>
    <w:rsid w:val="005D0A7D"/>
    <w:rsid w:val="00602C92"/>
    <w:rsid w:val="00605D49"/>
    <w:rsid w:val="00616517"/>
    <w:rsid w:val="0062742C"/>
    <w:rsid w:val="00627F29"/>
    <w:rsid w:val="006352CC"/>
    <w:rsid w:val="00647F97"/>
    <w:rsid w:val="00653233"/>
    <w:rsid w:val="00657440"/>
    <w:rsid w:val="00664316"/>
    <w:rsid w:val="006667EB"/>
    <w:rsid w:val="00674F33"/>
    <w:rsid w:val="006B4887"/>
    <w:rsid w:val="006D32E6"/>
    <w:rsid w:val="006E5EC8"/>
    <w:rsid w:val="006F3948"/>
    <w:rsid w:val="0070317B"/>
    <w:rsid w:val="00704F52"/>
    <w:rsid w:val="00705076"/>
    <w:rsid w:val="00742491"/>
    <w:rsid w:val="00756E13"/>
    <w:rsid w:val="007572AA"/>
    <w:rsid w:val="00781279"/>
    <w:rsid w:val="00793F1B"/>
    <w:rsid w:val="00794F1A"/>
    <w:rsid w:val="007C0677"/>
    <w:rsid w:val="007D2AC8"/>
    <w:rsid w:val="007D4B4F"/>
    <w:rsid w:val="00801D09"/>
    <w:rsid w:val="00802854"/>
    <w:rsid w:val="00804B93"/>
    <w:rsid w:val="008160A0"/>
    <w:rsid w:val="00853C18"/>
    <w:rsid w:val="0085552F"/>
    <w:rsid w:val="0086527A"/>
    <w:rsid w:val="00875E53"/>
    <w:rsid w:val="00887564"/>
    <w:rsid w:val="00892814"/>
    <w:rsid w:val="008975C7"/>
    <w:rsid w:val="008B7527"/>
    <w:rsid w:val="008C43D6"/>
    <w:rsid w:val="009206FA"/>
    <w:rsid w:val="0094695E"/>
    <w:rsid w:val="009B34A7"/>
    <w:rsid w:val="009C46CE"/>
    <w:rsid w:val="009C59BC"/>
    <w:rsid w:val="009D30CC"/>
    <w:rsid w:val="009E5D95"/>
    <w:rsid w:val="00A07931"/>
    <w:rsid w:val="00A1357D"/>
    <w:rsid w:val="00A17AA0"/>
    <w:rsid w:val="00A348CB"/>
    <w:rsid w:val="00A450C5"/>
    <w:rsid w:val="00A813CA"/>
    <w:rsid w:val="00A83CC5"/>
    <w:rsid w:val="00A905DE"/>
    <w:rsid w:val="00AC3BE8"/>
    <w:rsid w:val="00AD48AA"/>
    <w:rsid w:val="00AF0237"/>
    <w:rsid w:val="00AF2A81"/>
    <w:rsid w:val="00B02E0A"/>
    <w:rsid w:val="00B154D3"/>
    <w:rsid w:val="00B209CC"/>
    <w:rsid w:val="00B23A7E"/>
    <w:rsid w:val="00B32ACD"/>
    <w:rsid w:val="00B34B12"/>
    <w:rsid w:val="00B46E02"/>
    <w:rsid w:val="00B57293"/>
    <w:rsid w:val="00B601B5"/>
    <w:rsid w:val="00B67DF2"/>
    <w:rsid w:val="00B87C5F"/>
    <w:rsid w:val="00B920CC"/>
    <w:rsid w:val="00BA023F"/>
    <w:rsid w:val="00BB015F"/>
    <w:rsid w:val="00BC599F"/>
    <w:rsid w:val="00BE3C85"/>
    <w:rsid w:val="00C050AE"/>
    <w:rsid w:val="00C0542D"/>
    <w:rsid w:val="00C169D9"/>
    <w:rsid w:val="00C20D4F"/>
    <w:rsid w:val="00C21C7D"/>
    <w:rsid w:val="00C272A4"/>
    <w:rsid w:val="00C53B07"/>
    <w:rsid w:val="00C66BA4"/>
    <w:rsid w:val="00C774A7"/>
    <w:rsid w:val="00CA76E4"/>
    <w:rsid w:val="00CA7EE5"/>
    <w:rsid w:val="00CC1D96"/>
    <w:rsid w:val="00CD6582"/>
    <w:rsid w:val="00CD6766"/>
    <w:rsid w:val="00CE0010"/>
    <w:rsid w:val="00D23120"/>
    <w:rsid w:val="00D33C76"/>
    <w:rsid w:val="00D36969"/>
    <w:rsid w:val="00D50B76"/>
    <w:rsid w:val="00D51B26"/>
    <w:rsid w:val="00D82797"/>
    <w:rsid w:val="00D95D47"/>
    <w:rsid w:val="00DB0B93"/>
    <w:rsid w:val="00DD43AB"/>
    <w:rsid w:val="00DD674A"/>
    <w:rsid w:val="00DE5DF7"/>
    <w:rsid w:val="00DF176C"/>
    <w:rsid w:val="00E14818"/>
    <w:rsid w:val="00E24964"/>
    <w:rsid w:val="00E2740A"/>
    <w:rsid w:val="00E31483"/>
    <w:rsid w:val="00E41B1D"/>
    <w:rsid w:val="00E5135F"/>
    <w:rsid w:val="00E71A57"/>
    <w:rsid w:val="00E811D5"/>
    <w:rsid w:val="00E83D3B"/>
    <w:rsid w:val="00E86576"/>
    <w:rsid w:val="00EC0773"/>
    <w:rsid w:val="00EC51AB"/>
    <w:rsid w:val="00EE2C6E"/>
    <w:rsid w:val="00F06D4E"/>
    <w:rsid w:val="00F13DAD"/>
    <w:rsid w:val="00F22938"/>
    <w:rsid w:val="00F26223"/>
    <w:rsid w:val="00F50535"/>
    <w:rsid w:val="00F562FC"/>
    <w:rsid w:val="00F62128"/>
    <w:rsid w:val="00F63E95"/>
    <w:rsid w:val="00F67ADF"/>
    <w:rsid w:val="00F85F58"/>
    <w:rsid w:val="00FB6BF3"/>
    <w:rsid w:val="00FC2F5D"/>
    <w:rsid w:val="00FC5A2F"/>
    <w:rsid w:val="00FD1F59"/>
    <w:rsid w:val="00FF457D"/>
    <w:rsid w:val="00FF4C13"/>
    <w:rsid w:val="00FF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63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ameclaire-Accent11">
    <w:name w:val="Trame claire - Accent 11"/>
    <w:basedOn w:val="TableauNormal"/>
    <w:uiPriority w:val="60"/>
    <w:rsid w:val="0056301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4">
    <w:name w:val="Light Shading Accent 4"/>
    <w:basedOn w:val="TableauNormal"/>
    <w:uiPriority w:val="60"/>
    <w:rsid w:val="00B23A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Paragraphedeliste">
    <w:name w:val="List Paragraph"/>
    <w:basedOn w:val="Normal"/>
    <w:uiPriority w:val="34"/>
    <w:qFormat/>
    <w:rsid w:val="00DD674A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CA76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CA76E4"/>
  </w:style>
  <w:style w:type="paragraph" w:styleId="Pieddepage">
    <w:name w:val="footer"/>
    <w:basedOn w:val="Normal"/>
    <w:link w:val="PieddepageCar"/>
    <w:uiPriority w:val="99"/>
    <w:semiHidden/>
    <w:unhideWhenUsed/>
    <w:rsid w:val="00CA76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A76E4"/>
  </w:style>
  <w:style w:type="table" w:customStyle="1" w:styleId="Ombrageclair1">
    <w:name w:val="Ombrage clair1"/>
    <w:basedOn w:val="TableauNormal"/>
    <w:uiPriority w:val="60"/>
    <w:rsid w:val="000D14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64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43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63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ameclaire-Accent11">
    <w:name w:val="Trame claire - Accent 11"/>
    <w:basedOn w:val="TableauNormal"/>
    <w:uiPriority w:val="60"/>
    <w:rsid w:val="0056301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4">
    <w:name w:val="Light Shading Accent 4"/>
    <w:basedOn w:val="TableauNormal"/>
    <w:uiPriority w:val="60"/>
    <w:rsid w:val="00B23A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Paragraphedeliste">
    <w:name w:val="List Paragraph"/>
    <w:basedOn w:val="Normal"/>
    <w:uiPriority w:val="34"/>
    <w:qFormat/>
    <w:rsid w:val="00DD674A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CA76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CA76E4"/>
  </w:style>
  <w:style w:type="paragraph" w:styleId="Pieddepage">
    <w:name w:val="footer"/>
    <w:basedOn w:val="Normal"/>
    <w:link w:val="PieddepageCar"/>
    <w:uiPriority w:val="99"/>
    <w:semiHidden/>
    <w:unhideWhenUsed/>
    <w:rsid w:val="00CA76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A76E4"/>
  </w:style>
  <w:style w:type="table" w:customStyle="1" w:styleId="Ombrageclair1">
    <w:name w:val="Ombrage clair1"/>
    <w:basedOn w:val="TableauNormal"/>
    <w:uiPriority w:val="60"/>
    <w:rsid w:val="000D14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64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43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en.wikipedia.org/wiki/Large-cell_lung_carcinoma" TargetMode="External"/><Relationship Id="rId5" Type="http://schemas.openxmlformats.org/officeDocument/2006/relationships/settings" Target="settings.xml"/><Relationship Id="rId10" Type="http://schemas.openxmlformats.org/officeDocument/2006/relationships/hyperlink" Target="http://en.wikipedia.org/wiki/Adenocarcinoma_of_the_lung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en.wikipedia.org/wiki/Squamous-cell_lung_carcinom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352797-4873-4686-80B5-42FF94B08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p0001157</cp:lastModifiedBy>
  <cp:revision>2</cp:revision>
  <dcterms:created xsi:type="dcterms:W3CDTF">2016-08-04T19:05:00Z</dcterms:created>
  <dcterms:modified xsi:type="dcterms:W3CDTF">2016-08-04T19:05:00Z</dcterms:modified>
</cp:coreProperties>
</file>